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1178"/>
        <w:tblW w:w="9370" w:type="dxa"/>
        <w:tblLook w:val="04A0" w:firstRow="1" w:lastRow="0" w:firstColumn="1" w:lastColumn="0" w:noHBand="0" w:noVBand="1"/>
      </w:tblPr>
      <w:tblGrid>
        <w:gridCol w:w="2543"/>
        <w:gridCol w:w="2786"/>
        <w:gridCol w:w="4041"/>
      </w:tblGrid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sample_name</w:t>
            </w:r>
            <w:proofErr w:type="spellEnd"/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tag_num</w:t>
            </w:r>
            <w:proofErr w:type="spellEnd"/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otu_num</w:t>
            </w:r>
            <w:proofErr w:type="spellEnd"/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20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12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27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85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3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937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29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4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53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16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072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6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13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93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7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81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55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8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190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5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9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41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32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aries 10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90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8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587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65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15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13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3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99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27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4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22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79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004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2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6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31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88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7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035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17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8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144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7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9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43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4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Periodontitis 10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016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9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0018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44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928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89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3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679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4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43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31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40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63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6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1666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80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7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668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8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849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69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9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49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74</w:t>
            </w:r>
          </w:p>
        </w:tc>
      </w:tr>
      <w:tr w:rsidR="00E00E57" w:rsidRPr="00E00E57" w:rsidTr="00E00E57">
        <w:trPr>
          <w:trHeight w:val="287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Comorbid diseases 10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713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0E57" w:rsidRPr="00E00E57" w:rsidRDefault="00E00E57" w:rsidP="00E00E5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E00E5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60</w:t>
            </w:r>
          </w:p>
        </w:tc>
      </w:tr>
    </w:tbl>
    <w:p w:rsidR="00E00E57" w:rsidRDefault="00E00E57" w:rsidP="00E00E57">
      <w:pPr>
        <w:jc w:val="center"/>
      </w:pPr>
    </w:p>
    <w:p w:rsidR="00E00E57" w:rsidRDefault="00E00E57" w:rsidP="00E00E57">
      <w:pPr>
        <w:jc w:val="center"/>
      </w:pPr>
    </w:p>
    <w:p w:rsidR="00E00E57" w:rsidRDefault="00E00E57" w:rsidP="00E00E57">
      <w:pPr>
        <w:jc w:val="center"/>
      </w:pPr>
      <w:r>
        <w:rPr>
          <w:rFonts w:ascii="PingFang SC" w:eastAsia="PingFang SC" w:hAnsi="PingFang SC"/>
          <w:color w:val="101214"/>
          <w:szCs w:val="21"/>
          <w:shd w:val="clear" w:color="auto" w:fill="FFFFFF"/>
        </w:rPr>
        <w:t xml:space="preserve">The </w:t>
      </w:r>
      <w:r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>clustering result statistics</w:t>
      </w:r>
      <w:r>
        <w:rPr>
          <w:rFonts w:ascii="PingFang SC" w:eastAsia="PingFang SC" w:hAnsi="PingFang SC"/>
          <w:color w:val="101214"/>
          <w:szCs w:val="21"/>
          <w:shd w:val="clear" w:color="auto" w:fill="FFFFFF"/>
        </w:rPr>
        <w:t xml:space="preserve"> of OTU</w:t>
      </w:r>
    </w:p>
    <w:p w:rsidR="00E00E57" w:rsidRDefault="00E00E57" w:rsidP="00E00E57">
      <w:pPr>
        <w:rPr>
          <w:rFonts w:hint="eastAsia"/>
        </w:rPr>
      </w:pPr>
    </w:p>
    <w:p w:rsidR="00E00E57" w:rsidRDefault="00E00E57" w:rsidP="00E00E57">
      <w:pPr>
        <w:jc w:val="center"/>
      </w:pPr>
      <w:r w:rsidRPr="00E00E57">
        <w:t xml:space="preserve">As shown in the table, </w:t>
      </w:r>
      <w:proofErr w:type="spellStart"/>
      <w:r w:rsidRPr="00E00E57">
        <w:t>tag_num</w:t>
      </w:r>
      <w:proofErr w:type="spellEnd"/>
      <w:r w:rsidRPr="00E00E57">
        <w:t xml:space="preserve"> indicates the total number of </w:t>
      </w:r>
      <w:r>
        <w:rPr>
          <w:rFonts w:hint="eastAsia"/>
        </w:rPr>
        <w:t>ta</w:t>
      </w:r>
      <w:r w:rsidRPr="00E00E57">
        <w:t xml:space="preserve">gs </w:t>
      </w:r>
      <w:r>
        <w:t xml:space="preserve">and </w:t>
      </w:r>
      <w:proofErr w:type="spellStart"/>
      <w:r>
        <w:t>o</w:t>
      </w:r>
      <w:r>
        <w:rPr>
          <w:rFonts w:hint="eastAsia"/>
        </w:rPr>
        <w:t>tu</w:t>
      </w:r>
      <w:r w:rsidRPr="00E00E57">
        <w:t>_</w:t>
      </w:r>
      <w:r>
        <w:rPr>
          <w:rFonts w:hint="eastAsia"/>
        </w:rPr>
        <w:t>num</w:t>
      </w:r>
      <w:proofErr w:type="spellEnd"/>
      <w:r w:rsidRPr="00E00E57">
        <w:t xml:space="preserve"> means that the </w:t>
      </w:r>
      <w:proofErr w:type="spellStart"/>
      <w:r>
        <w:rPr>
          <w:rFonts w:hint="eastAsia"/>
        </w:rPr>
        <w:t>otu</w:t>
      </w:r>
      <w:proofErr w:type="spellEnd"/>
      <w:r w:rsidRPr="00E00E57">
        <w:t xml:space="preserve"> is generated by clustering 97% sequence similarity in each sample</w:t>
      </w:r>
      <w:r>
        <w:t>.</w:t>
      </w:r>
    </w:p>
    <w:p w:rsidR="00E00E57" w:rsidRPr="00E00E57" w:rsidRDefault="00E00E57" w:rsidP="00E00E57">
      <w:pPr>
        <w:jc w:val="center"/>
        <w:rPr>
          <w:rFonts w:hint="eastAsia"/>
        </w:rPr>
      </w:pPr>
    </w:p>
    <w:sectPr w:rsidR="00E00E57" w:rsidRPr="00E00E57" w:rsidSect="007C75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57"/>
    <w:rsid w:val="000053A9"/>
    <w:rsid w:val="00005F8A"/>
    <w:rsid w:val="000072B2"/>
    <w:rsid w:val="00016393"/>
    <w:rsid w:val="00016DBE"/>
    <w:rsid w:val="000262D3"/>
    <w:rsid w:val="0003462E"/>
    <w:rsid w:val="00035D64"/>
    <w:rsid w:val="00037201"/>
    <w:rsid w:val="0004151B"/>
    <w:rsid w:val="00043D29"/>
    <w:rsid w:val="00047C32"/>
    <w:rsid w:val="00065005"/>
    <w:rsid w:val="00066B22"/>
    <w:rsid w:val="0007464E"/>
    <w:rsid w:val="00075D0A"/>
    <w:rsid w:val="00081341"/>
    <w:rsid w:val="00086DFA"/>
    <w:rsid w:val="000A3D28"/>
    <w:rsid w:val="000A6DB1"/>
    <w:rsid w:val="000B1F10"/>
    <w:rsid w:val="000B7FD5"/>
    <w:rsid w:val="000C0865"/>
    <w:rsid w:val="000C4B8F"/>
    <w:rsid w:val="000E02BD"/>
    <w:rsid w:val="000F74CB"/>
    <w:rsid w:val="000F7E3E"/>
    <w:rsid w:val="00105DDD"/>
    <w:rsid w:val="00107686"/>
    <w:rsid w:val="001120E7"/>
    <w:rsid w:val="001131F7"/>
    <w:rsid w:val="0012218B"/>
    <w:rsid w:val="00122CDF"/>
    <w:rsid w:val="00123A6E"/>
    <w:rsid w:val="00134BD6"/>
    <w:rsid w:val="001406B5"/>
    <w:rsid w:val="00140DC9"/>
    <w:rsid w:val="00141355"/>
    <w:rsid w:val="001460E4"/>
    <w:rsid w:val="00154F14"/>
    <w:rsid w:val="00156A8D"/>
    <w:rsid w:val="00177268"/>
    <w:rsid w:val="00187EA0"/>
    <w:rsid w:val="001A1536"/>
    <w:rsid w:val="001A6272"/>
    <w:rsid w:val="001C6DC0"/>
    <w:rsid w:val="001E226C"/>
    <w:rsid w:val="001E3957"/>
    <w:rsid w:val="001E704E"/>
    <w:rsid w:val="00203574"/>
    <w:rsid w:val="00203CF0"/>
    <w:rsid w:val="00213501"/>
    <w:rsid w:val="002146CC"/>
    <w:rsid w:val="002246CA"/>
    <w:rsid w:val="00236603"/>
    <w:rsid w:val="002577FC"/>
    <w:rsid w:val="00263B3E"/>
    <w:rsid w:val="002710C7"/>
    <w:rsid w:val="0027247B"/>
    <w:rsid w:val="00280FB3"/>
    <w:rsid w:val="00282584"/>
    <w:rsid w:val="002922CA"/>
    <w:rsid w:val="00293D6E"/>
    <w:rsid w:val="002A2BF3"/>
    <w:rsid w:val="002A5A0A"/>
    <w:rsid w:val="002A69C1"/>
    <w:rsid w:val="002B0AE7"/>
    <w:rsid w:val="002B308B"/>
    <w:rsid w:val="002C4D1E"/>
    <w:rsid w:val="002D2EC9"/>
    <w:rsid w:val="002D4BC4"/>
    <w:rsid w:val="002F0133"/>
    <w:rsid w:val="00323588"/>
    <w:rsid w:val="0033141A"/>
    <w:rsid w:val="0034387F"/>
    <w:rsid w:val="00344A50"/>
    <w:rsid w:val="0035324C"/>
    <w:rsid w:val="0035369B"/>
    <w:rsid w:val="0035420B"/>
    <w:rsid w:val="00357A49"/>
    <w:rsid w:val="00357EF5"/>
    <w:rsid w:val="00382095"/>
    <w:rsid w:val="0038261C"/>
    <w:rsid w:val="00390A3B"/>
    <w:rsid w:val="003942D5"/>
    <w:rsid w:val="00395090"/>
    <w:rsid w:val="003A0663"/>
    <w:rsid w:val="003A0D9A"/>
    <w:rsid w:val="003A22B5"/>
    <w:rsid w:val="003A4912"/>
    <w:rsid w:val="003A5C95"/>
    <w:rsid w:val="003A7822"/>
    <w:rsid w:val="003B40E4"/>
    <w:rsid w:val="003B4140"/>
    <w:rsid w:val="003B6934"/>
    <w:rsid w:val="003C3DD0"/>
    <w:rsid w:val="003C5A7B"/>
    <w:rsid w:val="003C7459"/>
    <w:rsid w:val="003C7F34"/>
    <w:rsid w:val="003D5D93"/>
    <w:rsid w:val="003D7915"/>
    <w:rsid w:val="003E3CF0"/>
    <w:rsid w:val="003F0F3C"/>
    <w:rsid w:val="003F2544"/>
    <w:rsid w:val="003F63B2"/>
    <w:rsid w:val="0040319F"/>
    <w:rsid w:val="00412913"/>
    <w:rsid w:val="00417674"/>
    <w:rsid w:val="0042039B"/>
    <w:rsid w:val="00421715"/>
    <w:rsid w:val="004258CA"/>
    <w:rsid w:val="004321DA"/>
    <w:rsid w:val="00445C24"/>
    <w:rsid w:val="004616F3"/>
    <w:rsid w:val="004749F5"/>
    <w:rsid w:val="0047696D"/>
    <w:rsid w:val="00486FC2"/>
    <w:rsid w:val="00494933"/>
    <w:rsid w:val="004B2E6E"/>
    <w:rsid w:val="004D52F1"/>
    <w:rsid w:val="004D6B47"/>
    <w:rsid w:val="004D77C4"/>
    <w:rsid w:val="004E0CF9"/>
    <w:rsid w:val="004E5135"/>
    <w:rsid w:val="004E56E6"/>
    <w:rsid w:val="004E645D"/>
    <w:rsid w:val="004F4F55"/>
    <w:rsid w:val="004F6A8F"/>
    <w:rsid w:val="00505762"/>
    <w:rsid w:val="00506BF1"/>
    <w:rsid w:val="005135D0"/>
    <w:rsid w:val="005179B5"/>
    <w:rsid w:val="00523994"/>
    <w:rsid w:val="005241D5"/>
    <w:rsid w:val="005273AF"/>
    <w:rsid w:val="005316AA"/>
    <w:rsid w:val="005349DE"/>
    <w:rsid w:val="00541087"/>
    <w:rsid w:val="00545765"/>
    <w:rsid w:val="0054656C"/>
    <w:rsid w:val="005536F0"/>
    <w:rsid w:val="00575807"/>
    <w:rsid w:val="00590129"/>
    <w:rsid w:val="005A5891"/>
    <w:rsid w:val="005C2AB5"/>
    <w:rsid w:val="005D0697"/>
    <w:rsid w:val="005F7287"/>
    <w:rsid w:val="005F72DF"/>
    <w:rsid w:val="0060447D"/>
    <w:rsid w:val="00604D92"/>
    <w:rsid w:val="0062670C"/>
    <w:rsid w:val="00626E57"/>
    <w:rsid w:val="00627C09"/>
    <w:rsid w:val="00630E0A"/>
    <w:rsid w:val="006344B2"/>
    <w:rsid w:val="00640A13"/>
    <w:rsid w:val="00671FFD"/>
    <w:rsid w:val="00680FF2"/>
    <w:rsid w:val="0068239A"/>
    <w:rsid w:val="006852C5"/>
    <w:rsid w:val="00690409"/>
    <w:rsid w:val="006927C0"/>
    <w:rsid w:val="006A5255"/>
    <w:rsid w:val="006B2652"/>
    <w:rsid w:val="006C35A9"/>
    <w:rsid w:val="006D1387"/>
    <w:rsid w:val="006D33AE"/>
    <w:rsid w:val="006E4276"/>
    <w:rsid w:val="006F1C9D"/>
    <w:rsid w:val="006F4D69"/>
    <w:rsid w:val="00700414"/>
    <w:rsid w:val="00716991"/>
    <w:rsid w:val="00717E6D"/>
    <w:rsid w:val="00722895"/>
    <w:rsid w:val="00723D5A"/>
    <w:rsid w:val="00726F41"/>
    <w:rsid w:val="00733613"/>
    <w:rsid w:val="00746D24"/>
    <w:rsid w:val="00752FD8"/>
    <w:rsid w:val="00755D93"/>
    <w:rsid w:val="00764947"/>
    <w:rsid w:val="0078757C"/>
    <w:rsid w:val="0079565F"/>
    <w:rsid w:val="00795F40"/>
    <w:rsid w:val="007A3434"/>
    <w:rsid w:val="007A3BCE"/>
    <w:rsid w:val="007B1A00"/>
    <w:rsid w:val="007B3D7D"/>
    <w:rsid w:val="007B6A3D"/>
    <w:rsid w:val="007C75F3"/>
    <w:rsid w:val="007E1EBE"/>
    <w:rsid w:val="007F05FA"/>
    <w:rsid w:val="007F2D85"/>
    <w:rsid w:val="007F4A79"/>
    <w:rsid w:val="007F6F64"/>
    <w:rsid w:val="00804371"/>
    <w:rsid w:val="00804C32"/>
    <w:rsid w:val="00805201"/>
    <w:rsid w:val="0080688A"/>
    <w:rsid w:val="00811C0A"/>
    <w:rsid w:val="00817D30"/>
    <w:rsid w:val="00822B9F"/>
    <w:rsid w:val="0083672A"/>
    <w:rsid w:val="00844393"/>
    <w:rsid w:val="00845CCE"/>
    <w:rsid w:val="00847682"/>
    <w:rsid w:val="008528F2"/>
    <w:rsid w:val="008700AD"/>
    <w:rsid w:val="00871A74"/>
    <w:rsid w:val="00880B57"/>
    <w:rsid w:val="0088334F"/>
    <w:rsid w:val="008A1AF1"/>
    <w:rsid w:val="008A26F5"/>
    <w:rsid w:val="008B7AA8"/>
    <w:rsid w:val="008C1353"/>
    <w:rsid w:val="008C2AB7"/>
    <w:rsid w:val="008D2075"/>
    <w:rsid w:val="008D3983"/>
    <w:rsid w:val="008D4B9E"/>
    <w:rsid w:val="008F1C14"/>
    <w:rsid w:val="008F32C0"/>
    <w:rsid w:val="008F5EDA"/>
    <w:rsid w:val="00900764"/>
    <w:rsid w:val="009040E5"/>
    <w:rsid w:val="00926A4E"/>
    <w:rsid w:val="00931DC9"/>
    <w:rsid w:val="009614E8"/>
    <w:rsid w:val="009752A7"/>
    <w:rsid w:val="009758EA"/>
    <w:rsid w:val="00977506"/>
    <w:rsid w:val="0099024F"/>
    <w:rsid w:val="009A0943"/>
    <w:rsid w:val="009A101F"/>
    <w:rsid w:val="009A369D"/>
    <w:rsid w:val="009A6807"/>
    <w:rsid w:val="009B4068"/>
    <w:rsid w:val="009B752F"/>
    <w:rsid w:val="009C41B5"/>
    <w:rsid w:val="009C4AB8"/>
    <w:rsid w:val="009D12DF"/>
    <w:rsid w:val="009D1D43"/>
    <w:rsid w:val="009D763F"/>
    <w:rsid w:val="009E3A62"/>
    <w:rsid w:val="009E7380"/>
    <w:rsid w:val="009F1547"/>
    <w:rsid w:val="00A04F3D"/>
    <w:rsid w:val="00A05074"/>
    <w:rsid w:val="00A12E6C"/>
    <w:rsid w:val="00A132D8"/>
    <w:rsid w:val="00A218A8"/>
    <w:rsid w:val="00A24E59"/>
    <w:rsid w:val="00A27FF0"/>
    <w:rsid w:val="00A368C1"/>
    <w:rsid w:val="00A3793C"/>
    <w:rsid w:val="00A4471F"/>
    <w:rsid w:val="00A5160E"/>
    <w:rsid w:val="00A51883"/>
    <w:rsid w:val="00A5358F"/>
    <w:rsid w:val="00A550EC"/>
    <w:rsid w:val="00A563B2"/>
    <w:rsid w:val="00A56F8E"/>
    <w:rsid w:val="00A604E5"/>
    <w:rsid w:val="00A61616"/>
    <w:rsid w:val="00A81ABB"/>
    <w:rsid w:val="00A83906"/>
    <w:rsid w:val="00A85FBF"/>
    <w:rsid w:val="00A9457E"/>
    <w:rsid w:val="00A97B4E"/>
    <w:rsid w:val="00AA5730"/>
    <w:rsid w:val="00AC5A66"/>
    <w:rsid w:val="00AC7EFD"/>
    <w:rsid w:val="00AD68A2"/>
    <w:rsid w:val="00AE31C9"/>
    <w:rsid w:val="00AE53E9"/>
    <w:rsid w:val="00B0537F"/>
    <w:rsid w:val="00B06052"/>
    <w:rsid w:val="00B10D89"/>
    <w:rsid w:val="00B110C6"/>
    <w:rsid w:val="00B159A8"/>
    <w:rsid w:val="00B16283"/>
    <w:rsid w:val="00B20725"/>
    <w:rsid w:val="00B21662"/>
    <w:rsid w:val="00B35B63"/>
    <w:rsid w:val="00B46724"/>
    <w:rsid w:val="00B5106C"/>
    <w:rsid w:val="00B5216D"/>
    <w:rsid w:val="00B55FC7"/>
    <w:rsid w:val="00B64949"/>
    <w:rsid w:val="00B67AF1"/>
    <w:rsid w:val="00B7157B"/>
    <w:rsid w:val="00B7207D"/>
    <w:rsid w:val="00B74CB8"/>
    <w:rsid w:val="00B84583"/>
    <w:rsid w:val="00B90D18"/>
    <w:rsid w:val="00B93A5F"/>
    <w:rsid w:val="00BA1ACB"/>
    <w:rsid w:val="00BA72B5"/>
    <w:rsid w:val="00BB6891"/>
    <w:rsid w:val="00BB6EC9"/>
    <w:rsid w:val="00BC4F69"/>
    <w:rsid w:val="00BC65D9"/>
    <w:rsid w:val="00BC6FEB"/>
    <w:rsid w:val="00BD0109"/>
    <w:rsid w:val="00BD75D7"/>
    <w:rsid w:val="00BE72BF"/>
    <w:rsid w:val="00BF0316"/>
    <w:rsid w:val="00C0433A"/>
    <w:rsid w:val="00C07C31"/>
    <w:rsid w:val="00C24451"/>
    <w:rsid w:val="00C37410"/>
    <w:rsid w:val="00C55FF5"/>
    <w:rsid w:val="00C63A6A"/>
    <w:rsid w:val="00C67DD0"/>
    <w:rsid w:val="00C74116"/>
    <w:rsid w:val="00C75CEA"/>
    <w:rsid w:val="00C77FB1"/>
    <w:rsid w:val="00C8354D"/>
    <w:rsid w:val="00C94048"/>
    <w:rsid w:val="00CA2FFA"/>
    <w:rsid w:val="00CB196D"/>
    <w:rsid w:val="00CB7AE5"/>
    <w:rsid w:val="00CC5E8F"/>
    <w:rsid w:val="00CD1CE7"/>
    <w:rsid w:val="00CD5C42"/>
    <w:rsid w:val="00CD7B67"/>
    <w:rsid w:val="00CE0A1C"/>
    <w:rsid w:val="00CE4571"/>
    <w:rsid w:val="00CE6476"/>
    <w:rsid w:val="00CF0A8D"/>
    <w:rsid w:val="00D06DAB"/>
    <w:rsid w:val="00D12CDB"/>
    <w:rsid w:val="00D149E7"/>
    <w:rsid w:val="00D23A11"/>
    <w:rsid w:val="00D43397"/>
    <w:rsid w:val="00D46219"/>
    <w:rsid w:val="00D47723"/>
    <w:rsid w:val="00D53AEA"/>
    <w:rsid w:val="00D55825"/>
    <w:rsid w:val="00D61E40"/>
    <w:rsid w:val="00D70BD1"/>
    <w:rsid w:val="00D82121"/>
    <w:rsid w:val="00D83F9A"/>
    <w:rsid w:val="00D8472E"/>
    <w:rsid w:val="00D84F2E"/>
    <w:rsid w:val="00D93580"/>
    <w:rsid w:val="00DB4445"/>
    <w:rsid w:val="00DC0DCF"/>
    <w:rsid w:val="00DC3A2B"/>
    <w:rsid w:val="00DC3DD6"/>
    <w:rsid w:val="00DC4DA5"/>
    <w:rsid w:val="00DD5FDB"/>
    <w:rsid w:val="00DD695F"/>
    <w:rsid w:val="00DE6030"/>
    <w:rsid w:val="00DE6E80"/>
    <w:rsid w:val="00DF0E0B"/>
    <w:rsid w:val="00E00E57"/>
    <w:rsid w:val="00E02F7F"/>
    <w:rsid w:val="00E06640"/>
    <w:rsid w:val="00E12663"/>
    <w:rsid w:val="00E173B0"/>
    <w:rsid w:val="00E26810"/>
    <w:rsid w:val="00E26BF5"/>
    <w:rsid w:val="00E4337A"/>
    <w:rsid w:val="00E60337"/>
    <w:rsid w:val="00E74F4A"/>
    <w:rsid w:val="00E80FDF"/>
    <w:rsid w:val="00E83098"/>
    <w:rsid w:val="00E91435"/>
    <w:rsid w:val="00EA013A"/>
    <w:rsid w:val="00EA58F0"/>
    <w:rsid w:val="00EA64E2"/>
    <w:rsid w:val="00EA7EE5"/>
    <w:rsid w:val="00EB091F"/>
    <w:rsid w:val="00EB1B04"/>
    <w:rsid w:val="00EB2BA2"/>
    <w:rsid w:val="00EC0B2F"/>
    <w:rsid w:val="00EC4502"/>
    <w:rsid w:val="00EC6D24"/>
    <w:rsid w:val="00ED1576"/>
    <w:rsid w:val="00ED6467"/>
    <w:rsid w:val="00ED72F7"/>
    <w:rsid w:val="00ED7669"/>
    <w:rsid w:val="00EF09B0"/>
    <w:rsid w:val="00EF1072"/>
    <w:rsid w:val="00EF4EA2"/>
    <w:rsid w:val="00EF6211"/>
    <w:rsid w:val="00F1027B"/>
    <w:rsid w:val="00F12836"/>
    <w:rsid w:val="00F27A1E"/>
    <w:rsid w:val="00F330A4"/>
    <w:rsid w:val="00F34E55"/>
    <w:rsid w:val="00F47434"/>
    <w:rsid w:val="00F57475"/>
    <w:rsid w:val="00F85287"/>
    <w:rsid w:val="00F927D8"/>
    <w:rsid w:val="00F95DD7"/>
    <w:rsid w:val="00F96A4A"/>
    <w:rsid w:val="00FA47E0"/>
    <w:rsid w:val="00FA760F"/>
    <w:rsid w:val="00FA761F"/>
    <w:rsid w:val="00FB02F1"/>
    <w:rsid w:val="00FB05F1"/>
    <w:rsid w:val="00FC2323"/>
    <w:rsid w:val="00FD7A17"/>
    <w:rsid w:val="00FE4BD6"/>
    <w:rsid w:val="00FE4D83"/>
    <w:rsid w:val="00FE4FA9"/>
    <w:rsid w:val="00FE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0EFE1"/>
  <w15:chartTrackingRefBased/>
  <w15:docId w15:val="{6431D0A1-455F-914C-B295-0A1ABA9D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880</Characters>
  <Application>Microsoft Office Word</Application>
  <DocSecurity>0</DocSecurity>
  <Lines>17</Lines>
  <Paragraphs>11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eyrr@gmail.com</dc:creator>
  <cp:keywords/>
  <dc:description/>
  <cp:lastModifiedBy>hersheyrr@gmail.com</cp:lastModifiedBy>
  <cp:revision>1</cp:revision>
  <dcterms:created xsi:type="dcterms:W3CDTF">2023-10-24T14:06:00Z</dcterms:created>
  <dcterms:modified xsi:type="dcterms:W3CDTF">2023-10-24T14:14:00Z</dcterms:modified>
</cp:coreProperties>
</file>